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A3E6A" w14:textId="77777777" w:rsidR="00914A17" w:rsidRPr="00A07C5A" w:rsidRDefault="00914A17" w:rsidP="00ED72AF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914A17">
        <w:rPr>
          <w:rFonts w:ascii="Arial" w:hAnsi="Arial" w:cs="Arial"/>
          <w:b/>
          <w:bCs/>
        </w:rPr>
        <w:t>S2 Table</w:t>
      </w:r>
      <w:r w:rsidRPr="00A07C5A">
        <w:rPr>
          <w:rFonts w:ascii="Arial" w:hAnsi="Arial" w:cs="Arial"/>
          <w:b/>
          <w:bCs/>
        </w:rPr>
        <w:t>. Weighted Hypoxemia Index does not predict CVD mortality.</w:t>
      </w:r>
    </w:p>
    <w:tbl>
      <w:tblPr>
        <w:tblW w:w="11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700"/>
        <w:gridCol w:w="1541"/>
        <w:gridCol w:w="907"/>
        <w:gridCol w:w="692"/>
        <w:gridCol w:w="1541"/>
        <w:gridCol w:w="907"/>
        <w:gridCol w:w="818"/>
        <w:gridCol w:w="1541"/>
        <w:gridCol w:w="907"/>
      </w:tblGrid>
      <w:tr w:rsidR="0076771C" w:rsidRPr="00CE6671" w14:paraId="0352B951" w14:textId="77777777" w:rsidTr="0054294A">
        <w:trPr>
          <w:trHeight w:val="576"/>
        </w:trPr>
        <w:tc>
          <w:tcPr>
            <w:tcW w:w="1540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E8ED3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A25F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WHI-AUC90</w:t>
            </w:r>
          </w:p>
        </w:tc>
        <w:tc>
          <w:tcPr>
            <w:tcW w:w="1541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3E80F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7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E66B9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A03A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AHI</w:t>
            </w:r>
          </w:p>
        </w:tc>
        <w:tc>
          <w:tcPr>
            <w:tcW w:w="1541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BE7C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7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8892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2634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TST90</w:t>
            </w:r>
          </w:p>
        </w:tc>
        <w:tc>
          <w:tcPr>
            <w:tcW w:w="1541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85B6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7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7AE3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A315A4" w:rsidRPr="00ED72AF" w14:paraId="33B5C085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9C035D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0 </w:t>
            </w:r>
          </w:p>
          <w:p w14:paraId="5739BD56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etric Alone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15FB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61B04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0BA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D00C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63967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AB6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C432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799DA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62D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3E0A625C" w14:textId="77777777" w:rsidTr="0054294A">
        <w:tc>
          <w:tcPr>
            <w:tcW w:w="1540" w:type="dxa"/>
            <w:vMerge/>
            <w:vAlign w:val="center"/>
            <w:hideMark/>
          </w:tcPr>
          <w:p w14:paraId="5EA78AED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9936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E94A3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41 (0.93, 2.13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BBE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109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1B00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6A0D9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61 (1.07, 2.43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99D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3*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6AED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9E5C2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7 (0.58, 1.32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FDA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10</w:t>
            </w:r>
          </w:p>
        </w:tc>
      </w:tr>
      <w:tr w:rsidR="00A315A4" w:rsidRPr="00ED72AF" w14:paraId="2979B13F" w14:textId="77777777" w:rsidTr="0054294A">
        <w:tc>
          <w:tcPr>
            <w:tcW w:w="1540" w:type="dxa"/>
            <w:vMerge/>
            <w:vAlign w:val="center"/>
            <w:hideMark/>
          </w:tcPr>
          <w:p w14:paraId="2F6C4A26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56EC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5742A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94 (1.31, 2.88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A8C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1**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8FAD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CCD3F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92 (1.29, 2.8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8E5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1**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10FA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8338C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61 (1.12, 2.3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683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1*</w:t>
            </w:r>
          </w:p>
        </w:tc>
      </w:tr>
      <w:tr w:rsidR="00A315A4" w:rsidRPr="00ED72AF" w14:paraId="1BA83478" w14:textId="77777777" w:rsidTr="0054294A">
        <w:tc>
          <w:tcPr>
            <w:tcW w:w="1540" w:type="dxa"/>
            <w:vMerge/>
            <w:vAlign w:val="center"/>
            <w:hideMark/>
          </w:tcPr>
          <w:p w14:paraId="3C91837F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E6F2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AB516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2.47 (1.68, 3.62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EB7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9DDE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23737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2.32 (1.57, 3.42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14FB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BA46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4FC2F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72 (1.20, 2.46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322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3**</w:t>
            </w:r>
          </w:p>
        </w:tc>
      </w:tr>
      <w:tr w:rsidR="00A315A4" w:rsidRPr="00ED72AF" w14:paraId="69AD07B1" w14:textId="77777777" w:rsidTr="0054294A">
        <w:tc>
          <w:tcPr>
            <w:tcW w:w="1540" w:type="dxa"/>
            <w:vMerge/>
            <w:vAlign w:val="center"/>
            <w:hideMark/>
          </w:tcPr>
          <w:p w14:paraId="1EF1AB93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FE0E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4924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3.12 (2.15, 4.54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9D4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CB82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E0AB0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2.60 (1.76, 3.82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C14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C67F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EDE1F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2.37 (1.67, 3.3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F1F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A315A4" w:rsidRPr="00ED72AF" w14:paraId="0B8404DE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0D0584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1 </w:t>
            </w:r>
          </w:p>
          <w:p w14:paraId="4499683A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a 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 </w:t>
            </w:r>
          </w:p>
          <w:p w14:paraId="4C4059A7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Cardiometabolic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C3AA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23E4F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4146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F752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1D585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DEC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6167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699AF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E29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0FA82B08" w14:textId="77777777" w:rsidTr="0054294A">
        <w:tc>
          <w:tcPr>
            <w:tcW w:w="1540" w:type="dxa"/>
            <w:vMerge/>
            <w:vAlign w:val="center"/>
            <w:hideMark/>
          </w:tcPr>
          <w:p w14:paraId="62BB60BC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AECF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E1329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3 (0.61, 1.42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B96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33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894B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4ED4D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6 (0.56, 1.3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87FE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69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5F3FB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1C534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7 (0.57, 1.33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B80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33</w:t>
            </w:r>
          </w:p>
        </w:tc>
      </w:tr>
      <w:tr w:rsidR="00A315A4" w:rsidRPr="00ED72AF" w14:paraId="1357FD73" w14:textId="77777777" w:rsidTr="0054294A">
        <w:tc>
          <w:tcPr>
            <w:tcW w:w="1540" w:type="dxa"/>
            <w:vMerge/>
            <w:vAlign w:val="center"/>
            <w:hideMark/>
          </w:tcPr>
          <w:p w14:paraId="41878BC0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9274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34C98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3 (0.68, 1.55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07C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95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A241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569FC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0 (0.67, 1.5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7BF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98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BC6E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BAA3F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6 (0.80, 1.69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69C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34</w:t>
            </w:r>
          </w:p>
        </w:tc>
      </w:tr>
      <w:tr w:rsidR="00A315A4" w:rsidRPr="00ED72AF" w14:paraId="204FFCEB" w14:textId="77777777" w:rsidTr="0054294A">
        <w:tc>
          <w:tcPr>
            <w:tcW w:w="1540" w:type="dxa"/>
            <w:vMerge/>
            <w:vAlign w:val="center"/>
            <w:hideMark/>
          </w:tcPr>
          <w:p w14:paraId="31A2D0B0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CB45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0F8DF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9 (0.81, 1.7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986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83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40A7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C37FA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6 (0.57, 1.3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26F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87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8C08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DDF3C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8 (0.81, 1.7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B84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84</w:t>
            </w:r>
          </w:p>
        </w:tc>
      </w:tr>
      <w:tr w:rsidR="00A315A4" w:rsidRPr="00ED72AF" w14:paraId="31FC021F" w14:textId="77777777" w:rsidTr="0054294A">
        <w:tc>
          <w:tcPr>
            <w:tcW w:w="1540" w:type="dxa"/>
            <w:vMerge/>
            <w:vAlign w:val="center"/>
            <w:hideMark/>
          </w:tcPr>
          <w:p w14:paraId="37A692A5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4A48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3887B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6 (0.85, 1.88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511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49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4C2C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704E3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5 (0.69, 1.59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6CB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16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C7EA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4A1E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9 (0.89, 1.88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890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179</w:t>
            </w:r>
          </w:p>
        </w:tc>
      </w:tr>
      <w:tr w:rsidR="00A315A4" w:rsidRPr="00ED72AF" w14:paraId="0833B68C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A246C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1A </w:t>
            </w:r>
          </w:p>
          <w:p w14:paraId="50840FCF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5F6A7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84312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E311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DC7E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A912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73C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8DD9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09332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6EC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4329B3AB" w14:textId="77777777" w:rsidTr="0054294A">
        <w:tc>
          <w:tcPr>
            <w:tcW w:w="1540" w:type="dxa"/>
            <w:vMerge/>
            <w:vAlign w:val="center"/>
            <w:hideMark/>
          </w:tcPr>
          <w:p w14:paraId="42EEC6F1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2DA3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AB24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9 (0.72, 1.6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DAA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85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3285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2F775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2 (0.60, 1.39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D18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78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CD7F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67351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5 (0.63, 1.4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A87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02</w:t>
            </w:r>
          </w:p>
        </w:tc>
      </w:tr>
      <w:tr w:rsidR="00A315A4" w:rsidRPr="00ED72AF" w14:paraId="4EF54E92" w14:textId="77777777" w:rsidTr="0054294A">
        <w:tc>
          <w:tcPr>
            <w:tcW w:w="1540" w:type="dxa"/>
            <w:vMerge/>
            <w:vAlign w:val="center"/>
            <w:hideMark/>
          </w:tcPr>
          <w:p w14:paraId="31DE7EF0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8928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DA40F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8, 1.51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7AE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66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7DA9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78F24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7 (0.71, 1.6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3C1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60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56EA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83329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3 (0.85, 1.78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8CBF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79</w:t>
            </w:r>
          </w:p>
        </w:tc>
      </w:tr>
      <w:tr w:rsidR="00A315A4" w:rsidRPr="00ED72AF" w14:paraId="75F30B11" w14:textId="77777777" w:rsidTr="0054294A">
        <w:tc>
          <w:tcPr>
            <w:tcW w:w="1540" w:type="dxa"/>
            <w:vMerge/>
            <w:vAlign w:val="center"/>
            <w:hideMark/>
          </w:tcPr>
          <w:p w14:paraId="33D40557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DAD5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F375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5 (0.85, 1.85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18C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56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F0E9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7E91B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8 (0.66, 1.4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8F43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29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DE0E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9A18F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1 (0.84, 1.75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CEA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12</w:t>
            </w:r>
          </w:p>
        </w:tc>
      </w:tr>
      <w:tr w:rsidR="00A315A4" w:rsidRPr="00ED72AF" w14:paraId="7ACFE706" w14:textId="77777777" w:rsidTr="0054294A">
        <w:tc>
          <w:tcPr>
            <w:tcW w:w="1540" w:type="dxa"/>
            <w:vMerge/>
            <w:vAlign w:val="center"/>
            <w:hideMark/>
          </w:tcPr>
          <w:p w14:paraId="07FC92CD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86D4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A44BF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46 (0.98, 2.1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948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060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7C99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C9C0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9 (0.79, 1.79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BEA3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99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599C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0A021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48 (1.02, 2.1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E5A0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038*</w:t>
            </w:r>
          </w:p>
        </w:tc>
      </w:tr>
      <w:tr w:rsidR="00A315A4" w:rsidRPr="00ED72AF" w14:paraId="20740660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ECB64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2A </w:t>
            </w:r>
          </w:p>
          <w:p w14:paraId="422D78B2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del 1A + </w:t>
            </w:r>
          </w:p>
          <w:p w14:paraId="657C156F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AHI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F3C2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C4B06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B39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9515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034EC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1003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2A12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D97E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97C5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646CE1CD" w14:textId="77777777" w:rsidTr="0054294A">
        <w:tc>
          <w:tcPr>
            <w:tcW w:w="1540" w:type="dxa"/>
            <w:vMerge/>
            <w:vAlign w:val="center"/>
            <w:hideMark/>
          </w:tcPr>
          <w:p w14:paraId="1E255284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B49E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AFD6E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9 (0.72, 1.66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317A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92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052E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B9B9A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B23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9394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0658E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5 (0.62, 1.4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CFA5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01</w:t>
            </w:r>
          </w:p>
        </w:tc>
      </w:tr>
      <w:tr w:rsidR="00A315A4" w:rsidRPr="00ED72AF" w14:paraId="1EF56EBA" w14:textId="77777777" w:rsidTr="0054294A">
        <w:tc>
          <w:tcPr>
            <w:tcW w:w="1540" w:type="dxa"/>
            <w:vMerge/>
            <w:vAlign w:val="center"/>
            <w:hideMark/>
          </w:tcPr>
          <w:p w14:paraId="401F5B86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70CA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7D4ED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7, 1.50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593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76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6602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13BBD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203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6797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9D76C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3 (0.84, 1.78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C03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86</w:t>
            </w:r>
          </w:p>
        </w:tc>
      </w:tr>
      <w:tr w:rsidR="00A315A4" w:rsidRPr="00ED72AF" w14:paraId="349A0759" w14:textId="77777777" w:rsidTr="0054294A">
        <w:tc>
          <w:tcPr>
            <w:tcW w:w="1540" w:type="dxa"/>
            <w:vMerge/>
            <w:vAlign w:val="center"/>
            <w:hideMark/>
          </w:tcPr>
          <w:p w14:paraId="48A5A080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B1A8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067B1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4 (0.84, 1.85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584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81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C457F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072D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1AD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C6C3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CF759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1 (0.83, 1.76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C78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31</w:t>
            </w:r>
          </w:p>
        </w:tc>
      </w:tr>
      <w:tr w:rsidR="00A315A4" w:rsidRPr="00ED72AF" w14:paraId="3BD9D8E4" w14:textId="77777777" w:rsidTr="0054294A">
        <w:tc>
          <w:tcPr>
            <w:tcW w:w="1540" w:type="dxa"/>
            <w:vMerge/>
            <w:vAlign w:val="center"/>
            <w:hideMark/>
          </w:tcPr>
          <w:p w14:paraId="1418B1BC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728F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9AE03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44 (0.95, 2.19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C9E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089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9D12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489E8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7C1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2FFB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1880B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47 (0.98, 2.2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F50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064</w:t>
            </w:r>
          </w:p>
        </w:tc>
      </w:tr>
      <w:tr w:rsidR="00A315A4" w:rsidRPr="00ED72AF" w14:paraId="44E0C0BB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27F24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2B </w:t>
            </w:r>
          </w:p>
          <w:p w14:paraId="70B45986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del 1A + </w:t>
            </w:r>
          </w:p>
          <w:p w14:paraId="51DB5487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{TST90+Min Sat}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699C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86663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670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88A7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4425A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991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2982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4910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602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3BFBE1FD" w14:textId="77777777" w:rsidTr="0054294A">
        <w:tc>
          <w:tcPr>
            <w:tcW w:w="1540" w:type="dxa"/>
            <w:vMerge/>
            <w:vAlign w:val="center"/>
            <w:hideMark/>
          </w:tcPr>
          <w:p w14:paraId="7D4EB1C1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6219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42733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9 (0.72, 1.6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FAD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87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425B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86A14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9 (0.59, 1.36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566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01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0060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633FB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F46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3D88C61E" w14:textId="77777777" w:rsidTr="0054294A">
        <w:tc>
          <w:tcPr>
            <w:tcW w:w="1540" w:type="dxa"/>
            <w:vMerge/>
            <w:vAlign w:val="center"/>
            <w:hideMark/>
          </w:tcPr>
          <w:p w14:paraId="49197BF4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51FB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8DEA9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7, 1.52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B27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71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0B3B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BAD6A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2 (0.67, 1.5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E15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38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8997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38D0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D42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3267E681" w14:textId="77777777" w:rsidTr="0054294A">
        <w:tc>
          <w:tcPr>
            <w:tcW w:w="1540" w:type="dxa"/>
            <w:vMerge/>
            <w:vAlign w:val="center"/>
            <w:hideMark/>
          </w:tcPr>
          <w:p w14:paraId="43254098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BDCF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C7B53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4 (0.81, 1.88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94A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24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41DB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85CFA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2 (0.61, 1.4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BF40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04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DEA3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1F1E0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57C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14CBE319" w14:textId="77777777" w:rsidTr="0054294A">
        <w:tc>
          <w:tcPr>
            <w:tcW w:w="1540" w:type="dxa"/>
            <w:vMerge/>
            <w:vAlign w:val="center"/>
            <w:hideMark/>
          </w:tcPr>
          <w:p w14:paraId="5702C1F2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74E0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D88E8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7 (0.71, 1.92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795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29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7AD7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C7231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4, 1.58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40A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71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E7CC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F6277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NA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41D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0FA387EC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3F193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3 </w:t>
            </w:r>
          </w:p>
          <w:p w14:paraId="19E776C9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odel 1A + AHI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+{TST90+</w:t>
            </w:r>
          </w:p>
          <w:p w14:paraId="5FC4C387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in Sat}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+WHI</w:t>
            </w:r>
            <w:r w:rsidRPr="00ED72A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DE8F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EF3D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799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12F1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D900D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11BE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76B4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FC03F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43B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02B7D293" w14:textId="77777777" w:rsidTr="0054294A">
        <w:tc>
          <w:tcPr>
            <w:tcW w:w="1540" w:type="dxa"/>
            <w:vMerge/>
            <w:vAlign w:val="center"/>
            <w:hideMark/>
          </w:tcPr>
          <w:p w14:paraId="0FA22F8B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6B3E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31491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9 (0.72, 1.6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CCCF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85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01DF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EB28D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0 (0.59, 1.3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515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623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D6E0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31AA3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5 (0.62, 1.4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3DB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00</w:t>
            </w:r>
          </w:p>
        </w:tc>
      </w:tr>
      <w:tr w:rsidR="00A315A4" w:rsidRPr="00ED72AF" w14:paraId="753CF068" w14:textId="77777777" w:rsidTr="0054294A">
        <w:tc>
          <w:tcPr>
            <w:tcW w:w="1540" w:type="dxa"/>
            <w:vMerge/>
            <w:vAlign w:val="center"/>
            <w:hideMark/>
          </w:tcPr>
          <w:p w14:paraId="6115FD02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82AF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B6270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7, 1.52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AF0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70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D781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4726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2 (0.66, 1.5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C84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37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4523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02DC9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3 (0.83, 1.83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D00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298</w:t>
            </w:r>
          </w:p>
        </w:tc>
      </w:tr>
      <w:tr w:rsidR="00A315A4" w:rsidRPr="00ED72AF" w14:paraId="357047B9" w14:textId="77777777" w:rsidTr="0054294A">
        <w:tc>
          <w:tcPr>
            <w:tcW w:w="1540" w:type="dxa"/>
            <w:vMerge/>
            <w:vAlign w:val="center"/>
            <w:hideMark/>
          </w:tcPr>
          <w:p w14:paraId="3DDFC695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2254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EC3AB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4 (0.81, 1.89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E50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20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0609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063DE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5 (0.59, 1.5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61F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48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6569E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65C33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0 (0.79, 1.83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EA5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389</w:t>
            </w:r>
          </w:p>
        </w:tc>
      </w:tr>
      <w:tr w:rsidR="00A315A4" w:rsidRPr="00ED72AF" w14:paraId="5D09EE49" w14:textId="77777777" w:rsidTr="0054294A">
        <w:tc>
          <w:tcPr>
            <w:tcW w:w="1540" w:type="dxa"/>
            <w:vMerge/>
            <w:vAlign w:val="center"/>
            <w:hideMark/>
          </w:tcPr>
          <w:p w14:paraId="2F7C4851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EF298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194C0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8 (0.71, 1.94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5970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22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FF1A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5CAF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0 (0.54, 2.26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1E6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87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0551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CD675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24 (0.74, 2.0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447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11</w:t>
            </w:r>
          </w:p>
        </w:tc>
      </w:tr>
      <w:tr w:rsidR="00A315A4" w:rsidRPr="00ED72AF" w14:paraId="2512B6E7" w14:textId="77777777" w:rsidTr="0054294A">
        <w:tc>
          <w:tcPr>
            <w:tcW w:w="1540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74AEC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4 </w:t>
            </w:r>
          </w:p>
          <w:p w14:paraId="6FD228DB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Model 3 + Cardiometabolic</w:t>
            </w:r>
            <w:r w:rsidRPr="00ED72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653B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58A2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3CA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0A7A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EBF14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160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7BCCF6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2C3D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247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A315A4" w:rsidRPr="00ED72AF" w14:paraId="1784A074" w14:textId="77777777" w:rsidTr="0054294A">
        <w:tc>
          <w:tcPr>
            <w:tcW w:w="1540" w:type="dxa"/>
            <w:vMerge/>
            <w:vAlign w:val="center"/>
            <w:hideMark/>
          </w:tcPr>
          <w:p w14:paraId="59FF8A11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0995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E6D54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2 (0.60, 1.41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D8C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08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B628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7F4C3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4 (0.55, 1.3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301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41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0F45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F99AF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6 (0.56, 1.32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0A3C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88</w:t>
            </w:r>
          </w:p>
        </w:tc>
      </w:tr>
      <w:tr w:rsidR="00A315A4" w:rsidRPr="00ED72AF" w14:paraId="70F15AAA" w14:textId="77777777" w:rsidTr="0054294A">
        <w:tc>
          <w:tcPr>
            <w:tcW w:w="1540" w:type="dxa"/>
            <w:vMerge/>
            <w:vAlign w:val="center"/>
            <w:hideMark/>
          </w:tcPr>
          <w:p w14:paraId="560C30F8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F8817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D4A6B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1 (0.67, 1.54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4B1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55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A7DD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A96C1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98 (0.63, 1.5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41B1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24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08B21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D641B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5 (0.77, 1.7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C878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493</w:t>
            </w:r>
          </w:p>
        </w:tc>
      </w:tr>
      <w:tr w:rsidR="00A315A4" w:rsidRPr="00ED72AF" w14:paraId="64F65970" w14:textId="77777777" w:rsidTr="0054294A">
        <w:tc>
          <w:tcPr>
            <w:tcW w:w="1540" w:type="dxa"/>
            <w:vMerge/>
            <w:vAlign w:val="center"/>
            <w:hideMark/>
          </w:tcPr>
          <w:p w14:paraId="76301900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C0EE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14C88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5 (0.76, 1.7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B7C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08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25E7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EF2F5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0.87 (0.53, 1.41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A960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64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69042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59104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15 (0.76, 1.74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B85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508</w:t>
            </w:r>
          </w:p>
        </w:tc>
      </w:tr>
      <w:tr w:rsidR="00A315A4" w:rsidRPr="00ED72AF" w14:paraId="47289D36" w14:textId="77777777" w:rsidTr="0054294A">
        <w:tc>
          <w:tcPr>
            <w:tcW w:w="1540" w:type="dxa"/>
            <w:vMerge/>
            <w:vAlign w:val="center"/>
            <w:hideMark/>
          </w:tcPr>
          <w:p w14:paraId="59D1FF3E" w14:textId="77777777" w:rsidR="00ED72AF" w:rsidRPr="00ED72AF" w:rsidRDefault="00ED72AF" w:rsidP="00ED72A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9DA64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7C2B9D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0 (0.61, 1.66)</w:t>
            </w:r>
          </w:p>
        </w:tc>
        <w:tc>
          <w:tcPr>
            <w:tcW w:w="9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CE1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988</w:t>
            </w:r>
          </w:p>
        </w:tc>
        <w:tc>
          <w:tcPr>
            <w:tcW w:w="692" w:type="dxa"/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D5BEB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6C2C59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5 (0.51, 2.17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346A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891</w:t>
            </w:r>
          </w:p>
        </w:tc>
        <w:tc>
          <w:tcPr>
            <w:tcW w:w="818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D976F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873765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sz w:val="20"/>
                <w:szCs w:val="20"/>
              </w:rPr>
              <w:t>1.08 (0.65, 1.80)</w:t>
            </w:r>
          </w:p>
        </w:tc>
        <w:tc>
          <w:tcPr>
            <w:tcW w:w="90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EEC3" w14:textId="77777777" w:rsidR="00ED72AF" w:rsidRPr="00ED72AF" w:rsidRDefault="00ED72AF" w:rsidP="00B60B0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2AF">
              <w:rPr>
                <w:rFonts w:ascii="Arial" w:hAnsi="Arial" w:cs="Arial"/>
                <w:i/>
                <w:iCs/>
                <w:sz w:val="20"/>
                <w:szCs w:val="20"/>
              </w:rPr>
              <w:t>.774</w:t>
            </w:r>
          </w:p>
        </w:tc>
      </w:tr>
    </w:tbl>
    <w:p w14:paraId="430814CB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</w:rPr>
        <w:t>WHI-AUC90, Weighted Hypoxemia Index of Area Under the Curve set at upper threshold of 90%; AHI, Apnea-hypopnea index, 3% criterion; TST90, percent time of study with oxygen saturation below 90%; Min Sat, minimum saturation.</w:t>
      </w:r>
    </w:p>
    <w:p w14:paraId="28127D00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</w:rPr>
        <w:t>Model 0 is unadjusted hazard ratios (95% confidence intervals) for WHI-AUC90 vs AHI vs TST90.</w:t>
      </w:r>
    </w:p>
    <w:p w14:paraId="685226E3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</w:rPr>
        <w:t>Models 1, 1A, 2A, 2B, 3 and 4 are adjusted hazard ratios (95% confidence intervals) for WHI-AUC90 vs AHI vs TST90.</w:t>
      </w:r>
    </w:p>
    <w:p w14:paraId="32AAD404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>a</w:t>
      </w:r>
      <w:r w:rsidRPr="0076771C">
        <w:rPr>
          <w:rFonts w:ascii="Arial" w:hAnsi="Arial" w:cs="Arial"/>
          <w:sz w:val="20"/>
          <w:szCs w:val="20"/>
        </w:rPr>
        <w:t>Demographic covariates include age, gender, race, BMI, COPD, smoking, alcohol</w:t>
      </w:r>
      <w:proofErr w:type="gramStart"/>
      <w:r w:rsidRPr="0076771C">
        <w:rPr>
          <w:rFonts w:ascii="Arial" w:hAnsi="Arial" w:cs="Arial"/>
          <w:sz w:val="20"/>
          <w:szCs w:val="20"/>
        </w:rPr>
        <w:t>, sleep</w:t>
      </w:r>
      <w:proofErr w:type="gramEnd"/>
      <w:r w:rsidRPr="0076771C">
        <w:rPr>
          <w:rFonts w:ascii="Arial" w:hAnsi="Arial" w:cs="Arial"/>
          <w:sz w:val="20"/>
          <w:szCs w:val="20"/>
        </w:rPr>
        <w:t xml:space="preserve"> duration.</w:t>
      </w:r>
    </w:p>
    <w:p w14:paraId="5E947977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>b</w:t>
      </w:r>
      <w:r w:rsidRPr="0076771C">
        <w:rPr>
          <w:rFonts w:ascii="Arial" w:hAnsi="Arial" w:cs="Arial"/>
          <w:sz w:val="20"/>
          <w:szCs w:val="20"/>
        </w:rPr>
        <w:t>Cardiometabolic covariates include diabetes, hypertension, congestive heart failure, angina, myocardial infarction, coronary revascularization, stroke, lipid-lowering medication.</w:t>
      </w:r>
    </w:p>
    <w:p w14:paraId="0104A62C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76771C">
        <w:rPr>
          <w:rFonts w:ascii="Arial" w:hAnsi="Arial" w:cs="Arial"/>
          <w:sz w:val="20"/>
          <w:szCs w:val="20"/>
        </w:rPr>
        <w:t>for WHI-AUC90 and TST90 (from SHHS report).</w:t>
      </w:r>
    </w:p>
    <w:p w14:paraId="2A679497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>d</w:t>
      </w:r>
      <w:r w:rsidRPr="0076771C">
        <w:rPr>
          <w:rFonts w:ascii="Arial" w:hAnsi="Arial" w:cs="Arial"/>
          <w:sz w:val="20"/>
          <w:szCs w:val="20"/>
        </w:rPr>
        <w:t xml:space="preserve"> for WHI-AUC90 and AHI (from SHHS report).</w:t>
      </w:r>
    </w:p>
    <w:p w14:paraId="62BC3DF2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>e</w:t>
      </w:r>
      <w:r w:rsidRPr="0076771C">
        <w:rPr>
          <w:rFonts w:ascii="Arial" w:hAnsi="Arial" w:cs="Arial"/>
          <w:sz w:val="20"/>
          <w:szCs w:val="20"/>
        </w:rPr>
        <w:t xml:space="preserve"> for TST90 and AHI.</w:t>
      </w:r>
    </w:p>
    <w:p w14:paraId="6AA15121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 xml:space="preserve">f  </w:t>
      </w:r>
      <w:r w:rsidRPr="0076771C">
        <w:rPr>
          <w:rFonts w:ascii="Arial" w:hAnsi="Arial" w:cs="Arial"/>
          <w:sz w:val="20"/>
          <w:szCs w:val="20"/>
        </w:rPr>
        <w:t>NA Since AHI is the metric, AHI was not adjusted.</w:t>
      </w:r>
    </w:p>
    <w:p w14:paraId="49B249D6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  <w:vertAlign w:val="superscript"/>
        </w:rPr>
        <w:t xml:space="preserve">g </w:t>
      </w:r>
      <w:r w:rsidRPr="0076771C">
        <w:rPr>
          <w:rFonts w:ascii="Arial" w:hAnsi="Arial" w:cs="Arial"/>
          <w:sz w:val="20"/>
          <w:szCs w:val="20"/>
        </w:rPr>
        <w:t>NA Since TST90 is the metric, TST90+Min Sat (from SHHS report) was not adjusted.</w:t>
      </w:r>
    </w:p>
    <w:p w14:paraId="57C77154" w14:textId="77777777" w:rsidR="0076771C" w:rsidRPr="0076771C" w:rsidRDefault="0076771C" w:rsidP="0076771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6771C">
        <w:rPr>
          <w:rFonts w:ascii="Arial" w:hAnsi="Arial" w:cs="Arial"/>
          <w:sz w:val="20"/>
          <w:szCs w:val="20"/>
        </w:rPr>
        <w:t>*p&lt;.05; ** p&lt;.01; *** p&lt;.001.  Quintiles 2-5 are compared to Quintile 1.</w:t>
      </w:r>
    </w:p>
    <w:p w14:paraId="48F04215" w14:textId="77777777" w:rsidR="00ED72AF" w:rsidRPr="00914A17" w:rsidRDefault="00ED72AF" w:rsidP="00ED72AF">
      <w:pPr>
        <w:spacing w:after="0" w:line="240" w:lineRule="auto"/>
        <w:contextualSpacing/>
        <w:rPr>
          <w:rFonts w:ascii="Arial" w:hAnsi="Arial" w:cs="Arial"/>
        </w:rPr>
      </w:pPr>
    </w:p>
    <w:p w14:paraId="7190FDBD" w14:textId="53A9493F" w:rsidR="008F575B" w:rsidRPr="00CE6671" w:rsidRDefault="008F575B">
      <w:pPr>
        <w:rPr>
          <w:rFonts w:ascii="Arial" w:hAnsi="Arial" w:cs="Arial"/>
        </w:rPr>
      </w:pPr>
    </w:p>
    <w:sectPr w:rsidR="008F575B" w:rsidRPr="00CE6671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1105BF"/>
    <w:rsid w:val="001D07C6"/>
    <w:rsid w:val="002776A8"/>
    <w:rsid w:val="002B5DDC"/>
    <w:rsid w:val="00463030"/>
    <w:rsid w:val="004C12E2"/>
    <w:rsid w:val="0054294A"/>
    <w:rsid w:val="005B06E8"/>
    <w:rsid w:val="0066516D"/>
    <w:rsid w:val="00753256"/>
    <w:rsid w:val="0076771C"/>
    <w:rsid w:val="007A25AF"/>
    <w:rsid w:val="007B32F5"/>
    <w:rsid w:val="00826F18"/>
    <w:rsid w:val="00892F97"/>
    <w:rsid w:val="008A2CC3"/>
    <w:rsid w:val="008F575B"/>
    <w:rsid w:val="00904B62"/>
    <w:rsid w:val="00914A17"/>
    <w:rsid w:val="00A07C5A"/>
    <w:rsid w:val="00A315A4"/>
    <w:rsid w:val="00A60D83"/>
    <w:rsid w:val="00AB7362"/>
    <w:rsid w:val="00AE07A1"/>
    <w:rsid w:val="00AE1992"/>
    <w:rsid w:val="00B41CB3"/>
    <w:rsid w:val="00B60B00"/>
    <w:rsid w:val="00C94999"/>
    <w:rsid w:val="00CE6671"/>
    <w:rsid w:val="00E4074B"/>
    <w:rsid w:val="00ED72AF"/>
    <w:rsid w:val="00FE227C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29</cp:revision>
  <dcterms:created xsi:type="dcterms:W3CDTF">2025-07-01T15:31:00Z</dcterms:created>
  <dcterms:modified xsi:type="dcterms:W3CDTF">2025-07-02T16:36:00Z</dcterms:modified>
</cp:coreProperties>
</file>